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D88ED" w14:textId="69ADF0F3" w:rsidR="00C43257" w:rsidRPr="00FB2DFE" w:rsidRDefault="00C43257" w:rsidP="00C4325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. Hospital characteristic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6"/>
        <w:gridCol w:w="4012"/>
        <w:gridCol w:w="2359"/>
        <w:gridCol w:w="2360"/>
        <w:gridCol w:w="2360"/>
        <w:gridCol w:w="2360"/>
      </w:tblGrid>
      <w:tr w:rsidR="00C43257" w:rsidRPr="00FB2DFE" w14:paraId="1B4049B4" w14:textId="77777777" w:rsidTr="000C55E1">
        <w:tc>
          <w:tcPr>
            <w:tcW w:w="4248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A0ADE70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35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E044FB8" w14:textId="77777777" w:rsidR="00C43257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A</w:t>
            </w:r>
          </w:p>
          <w:p w14:paraId="4673284D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ADDDF60" w14:textId="77777777" w:rsidR="00C43257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B</w:t>
            </w:r>
          </w:p>
          <w:p w14:paraId="3CCF31B4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96,196</w:t>
            </w: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3B29955" w14:textId="77777777" w:rsidR="00C43257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C</w:t>
            </w:r>
          </w:p>
          <w:p w14:paraId="25B15501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63</w:t>
            </w: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F16DC69" w14:textId="77777777" w:rsidR="00C43257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B2DFE">
              <w:rPr>
                <w:rFonts w:ascii="Times New Roman" w:hAnsi="Times New Roman" w:cs="Times New Roman"/>
              </w:rPr>
              <w:t>Hospital level D</w:t>
            </w:r>
          </w:p>
          <w:p w14:paraId="4B1261D7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1,438</w:t>
            </w:r>
          </w:p>
        </w:tc>
      </w:tr>
      <w:tr w:rsidR="00C43257" w:rsidRPr="00FB2DFE" w14:paraId="494CD311" w14:textId="77777777" w:rsidTr="000C55E1">
        <w:tc>
          <w:tcPr>
            <w:tcW w:w="42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C5834A4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ype of hospital</w:t>
            </w:r>
          </w:p>
        </w:tc>
        <w:tc>
          <w:tcPr>
            <w:tcW w:w="235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E83E89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EB3E82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6DD3C6F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0647798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43257" w:rsidRPr="00FB2DFE" w14:paraId="544DCCDD" w14:textId="77777777" w:rsidTr="000C55E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4A0CA4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6AD3C4C5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ertiary</w:t>
            </w:r>
            <w:r>
              <w:rPr>
                <w:rFonts w:ascii="Times New Roman" w:hAnsi="Times New Roman" w:cs="Times New Roman"/>
              </w:rPr>
              <w:t xml:space="preserve"> general hospit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5930A78F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 (10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A990BAA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C61561F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60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D31A32D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 (0.0)</w:t>
            </w:r>
          </w:p>
        </w:tc>
      </w:tr>
      <w:tr w:rsidR="00C43257" w:rsidRPr="00FB2DFE" w14:paraId="785EEB98" w14:textId="77777777" w:rsidTr="000C55E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91A1E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232BD6F4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eral hospit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3E21140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2BCB072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 (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BC9EA58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39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C2FFF39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8 (0.4)</w:t>
            </w:r>
          </w:p>
        </w:tc>
      </w:tr>
      <w:tr w:rsidR="00C43257" w:rsidRPr="00FB2DFE" w14:paraId="304025D9" w14:textId="77777777" w:rsidTr="000C55E1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8127C4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12" w:type="dxa"/>
            <w:tcBorders>
              <w:top w:val="nil"/>
              <w:left w:val="nil"/>
              <w:bottom w:val="nil"/>
              <w:right w:val="nil"/>
            </w:tcBorders>
          </w:tcPr>
          <w:p w14:paraId="31DF8CA8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ther type of hospital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823C5A5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F62491F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,172 (10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89BFF9B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 (0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3A9B2E0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,291 (99.6)</w:t>
            </w:r>
          </w:p>
        </w:tc>
      </w:tr>
      <w:tr w:rsidR="00C43257" w:rsidRPr="00FB2DFE" w14:paraId="08E36CE9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F8D3F2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number of do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FE7A3CA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307.4 (298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4832AB0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 (1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7098584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.6 (11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3540227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.4 (26.1)</w:t>
            </w:r>
          </w:p>
        </w:tc>
      </w:tr>
      <w:tr w:rsidR="00C43257" w:rsidRPr="00FB2DFE" w14:paraId="4F3FAE97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5D8D9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number of specialist doctor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01ECCB2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16.4 (150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439AA12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 (1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33E62C2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2.7 (57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5FA4BC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2 (17.9)</w:t>
            </w:r>
          </w:p>
        </w:tc>
      </w:tr>
      <w:tr w:rsidR="00C43257" w:rsidRPr="00FB2DFE" w14:paraId="4F956FD4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9BF14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nurse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BC45581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,085.4 (294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6111DA4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2 (5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9AAE60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5.9 (233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C46B4DD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7.9 (71.6)</w:t>
            </w:r>
          </w:p>
        </w:tc>
      </w:tr>
      <w:tr w:rsidR="00C43257" w:rsidRPr="00FB2DFE" w14:paraId="1B346FFF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F00749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pharmacist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D544B3E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7.2 (22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5D76D8D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 (0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492A6DF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8 (11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9187B06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 (2.0)</w:t>
            </w:r>
          </w:p>
        </w:tc>
      </w:tr>
      <w:tr w:rsidR="00C43257" w:rsidRPr="00FB2DFE" w14:paraId="46131BA2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942CF" w14:textId="77777777" w:rsidR="00C43257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hospital be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6F44C960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,940.0 (515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CEE6156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 (17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018E4A7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7.8 (177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608AE49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4.8 (88.8)</w:t>
            </w:r>
          </w:p>
        </w:tc>
      </w:tr>
      <w:tr w:rsidR="00C43257" w:rsidRPr="00FB2DFE" w14:paraId="3DAC4C5C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17EC18" w14:textId="77777777" w:rsidR="00C43257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OR be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EC9312E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.0 (15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7709118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 (0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47B285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.9 (5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3C6D37D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 (2.5)</w:t>
            </w:r>
          </w:p>
        </w:tc>
      </w:tr>
      <w:tr w:rsidR="00C43257" w:rsidRPr="00FB2DFE" w14:paraId="4E464BC7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FA391F" w14:textId="77777777" w:rsidR="00C43257" w:rsidRPr="00FB2DFE" w:rsidRDefault="00C43257" w:rsidP="006477F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Total number of </w:t>
            </w:r>
            <w:r>
              <w:rPr>
                <w:rFonts w:ascii="Times New Roman" w:hAnsi="Times New Roman" w:cs="Times New Roman"/>
              </w:rPr>
              <w:t>adult ICU beds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3B6E099E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5.6 (27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773C47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 (0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F441F47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.7 (18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370ED23" w14:textId="77777777" w:rsidR="00C43257" w:rsidRPr="00FB2DFE" w:rsidRDefault="00C43257" w:rsidP="00C4325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 (7.7)</w:t>
            </w:r>
          </w:p>
        </w:tc>
      </w:tr>
      <w:tr w:rsidR="00C43257" w:rsidRPr="000C55E1" w14:paraId="4E7C3814" w14:textId="77777777" w:rsidTr="000C55E1">
        <w:tc>
          <w:tcPr>
            <w:tcW w:w="4248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9D5F911" w14:textId="77777777" w:rsidR="00C43257" w:rsidRPr="000C55E1" w:rsidRDefault="00C43257" w:rsidP="000C55E1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0C55E1">
              <w:rPr>
                <w:rFonts w:ascii="Times New Roman" w:hAnsi="Times New Roman" w:cs="Times New Roman"/>
                <w:sz w:val="22"/>
              </w:rPr>
              <w:t>Total number of ER beds</w:t>
            </w:r>
          </w:p>
        </w:tc>
        <w:tc>
          <w:tcPr>
            <w:tcW w:w="23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0C0F0F9" w14:textId="77777777" w:rsidR="00C43257" w:rsidRPr="000C55E1" w:rsidRDefault="00C43257" w:rsidP="000C55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55E1">
              <w:rPr>
                <w:rFonts w:ascii="Times New Roman" w:hAnsi="Times New Roman" w:cs="Times New Roman"/>
                <w:sz w:val="22"/>
              </w:rPr>
              <w:t>57.2 (24.7)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E9343C" w14:textId="77777777" w:rsidR="00C43257" w:rsidRPr="000C55E1" w:rsidRDefault="00C43257" w:rsidP="000C55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55E1">
              <w:rPr>
                <w:rFonts w:ascii="Times New Roman" w:hAnsi="Times New Roman" w:cs="Times New Roman"/>
                <w:sz w:val="22"/>
              </w:rPr>
              <w:t>0.0 (0.5)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85A8FB" w14:textId="77777777" w:rsidR="00C43257" w:rsidRPr="000C55E1" w:rsidRDefault="00C43257" w:rsidP="000C55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55E1">
              <w:rPr>
                <w:rFonts w:ascii="Times New Roman" w:hAnsi="Times New Roman" w:cs="Times New Roman"/>
                <w:sz w:val="22"/>
              </w:rPr>
              <w:t>34.4 (10.0)</w:t>
            </w:r>
          </w:p>
        </w:tc>
        <w:tc>
          <w:tcPr>
            <w:tcW w:w="236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B06E17" w14:textId="77777777" w:rsidR="00C43257" w:rsidRPr="000C55E1" w:rsidRDefault="00C43257" w:rsidP="000C55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C55E1">
              <w:rPr>
                <w:rFonts w:ascii="Times New Roman" w:hAnsi="Times New Roman" w:cs="Times New Roman"/>
                <w:sz w:val="22"/>
              </w:rPr>
              <w:t>4.2 (7.3)</w:t>
            </w:r>
          </w:p>
        </w:tc>
      </w:tr>
    </w:tbl>
    <w:p w14:paraId="2D8BE7E1" w14:textId="51154B9E" w:rsidR="006F3C0F" w:rsidRPr="000C55E1" w:rsidRDefault="000C55E1" w:rsidP="000C55E1">
      <w:pPr>
        <w:spacing w:line="480" w:lineRule="auto"/>
        <w:rPr>
          <w:rFonts w:ascii="Times New Roman" w:hAnsi="Times New Roman" w:cs="Times New Roman"/>
          <w:sz w:val="22"/>
        </w:rPr>
      </w:pPr>
      <w:r w:rsidRPr="000C55E1">
        <w:rPr>
          <w:rFonts w:ascii="Times New Roman" w:hAnsi="Times New Roman" w:cs="Times New Roman"/>
          <w:sz w:val="22"/>
        </w:rPr>
        <w:t>OR, operating room; ICU, intensive care unit; ER, emergency room</w:t>
      </w:r>
    </w:p>
    <w:sectPr w:rsidR="006F3C0F" w:rsidRPr="000C55E1" w:rsidSect="00C4325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57"/>
    <w:rsid w:val="000C55E1"/>
    <w:rsid w:val="006F3C0F"/>
    <w:rsid w:val="00C4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CECD2"/>
  <w15:chartTrackingRefBased/>
  <w15:docId w15:val="{8DD6E91E-C544-42DC-8CCD-762E76236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325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43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 Service</dc:creator>
  <cp:keywords/>
  <dc:description/>
  <cp:lastModifiedBy>Mail Service</cp:lastModifiedBy>
  <cp:revision>2</cp:revision>
  <dcterms:created xsi:type="dcterms:W3CDTF">2024-01-14T12:13:00Z</dcterms:created>
  <dcterms:modified xsi:type="dcterms:W3CDTF">2024-01-14T12:15:00Z</dcterms:modified>
</cp:coreProperties>
</file>